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Helvetica" w:hAnsi="Helvetica" w:eastAsia="ＭＳ Ｐゴシック" w:cs="Helvetica"/>
          <w:kern w:val="0"/>
          <w:lang w:val="ja-JP"/>
        </w:rPr>
      </w:pPr>
      <w:r>
        <w:rPr>
          <w:rFonts w:eastAsia="ＭＳ Ｐゴシック" w:cs="Helvetica" w:ascii="Helvetica" w:hAnsi="Helvetica"/>
          <w:kern w:val="0"/>
          <w:lang w:val="ja-JP"/>
        </w:rPr>
        <w:t>Table S5. Primers and conditions for RT-PCR</w:t>
      </w:r>
    </w:p>
    <w:tbl>
      <w:tblPr>
        <w:tblW w:w="9913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93"/>
        <w:gridCol w:w="2700"/>
        <w:gridCol w:w="2700"/>
        <w:gridCol w:w="900"/>
        <w:gridCol w:w="720"/>
        <w:gridCol w:w="720"/>
        <w:gridCol w:w="1080"/>
      </w:tblGrid>
      <w:tr>
        <w:trPr>
          <w:trHeight w:val="340" w:hRule="atLeast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Forwar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Rever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Product size (bp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PCR cyc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Helvetica" w:ascii="Helvetica" w:hAnsi="Helvetica"/>
                <w:kern w:val="0"/>
                <w:sz w:val="16"/>
                <w:lang w:val="ja-JP"/>
              </w:rPr>
              <w:t>Anneal-ing</w:t>
            </w: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 xml:space="preserve"> temp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ascl1a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CTCCTGGACTTCACCAACTG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GGATTCCCGCTCTTCCCT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1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6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bactin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TGGGTATGGAATCTTGCGGTAT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GAGAGTTTAGGTTGGTCGTTC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9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5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5"/>
                <w:lang w:val="ja-JP"/>
              </w:rPr>
              <w:t>Okuda et al., 2006 [11]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bmp2b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CCTACAGCCATGACGGTCAA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GGGGAGATTGTTCTCATCG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42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bmp4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CTGTATGTGGATTTCAGCGAC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GATGTTTTTGTGGTAAGAGTCTCC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1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bmp7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AGCATCAGGAATCCACCTCC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GTTTGGGTCCAGCAGCGAGT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cdh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CCTCCCTACGACTCTCTGCT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CATCTTTCCACTGAGCCATC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45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chd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GAAGACCAATGCTGTCCCAT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ATCATCTCCTCGTCCTCCAGA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3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dlx3b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CATCACGAATACTACCAGAGCC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TCCGTTTACCATCCGCACTT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2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eve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CTTTCATAAACGAACTTGGCTT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TTCCTCTCCTTGGTCACTGTCA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foxi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AAATCCTCTCCCTCTCCGTC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AGCCACTGTTGTTGTGCGAT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3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gata2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CCTTCTTCTCCGACATCCAC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CTCCACAGTTCACACATTCAC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1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her3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ACTGATGGAGAAAAAAAGAAGG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CGACGCTCGTAGATAATGACTTA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5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hesx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CGACAGCATCCTGGGACT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TTGATCTGAACACTGGAGAAGG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4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neurog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ATCTCCCAGCCCACCAATAA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CTTTGTGTCGTCAGGAAACG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4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nog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TGGCTGTGGTCCTACTCGTT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CACTCTGTGATGATGGGATACT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4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pcdh18a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AGATTTCATTTTTGGTCCAGG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CAACAGAGCAGGAGAGGTCAC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42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pcdh18b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CCCACTGCTAAGTAACCACACA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CTTTCTGGATAGTCCCGTAGG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1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rest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CAGCCAGTGCTCATACTTTTCT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AGTGGTTTGGGTCCGTTGT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5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rx3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GGGAAAGACAGGCAAAGACA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ACTCGGACTTCGGGCAGGTT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9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sox1a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CCCTGCTTAAAAAGGACAAGTACTC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GGGACTTATATTGGGTTCGGA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49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5"/>
                <w:lang w:val="ja-JP"/>
              </w:rPr>
              <w:t>Okuda et al., 2006 [11]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sox1b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AGCCCCCTCTCAAACTCTCA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GAAGCACCCACTCTTATTCG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1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5"/>
                <w:lang w:val="ja-JP"/>
              </w:rPr>
              <w:t>Okuda et al., 2006 [11]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sox2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GCTCCAGTACAACTCCATGAC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TACATATGCGATAAGGGAATCGTG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4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5"/>
                <w:lang w:val="ja-JP"/>
              </w:rPr>
              <w:t>Okuda et al., 2006 [11]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sox3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GTGCCAACGCTGTCAACAA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CTCTCAGGTCTCCCAAACAAG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7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5"/>
                <w:lang w:val="ja-JP"/>
              </w:rPr>
              <w:t>Okuda et al., 2006 [11]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sox19a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TCTGTCCGCCTTGCAGTATCCA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TTCCTGATCAGATGTGTGTGAGAG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2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5"/>
                <w:lang w:val="ja-JP"/>
              </w:rPr>
              <w:t>Okuda et al., 2006 [11]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sox19b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ATCTGTCAGCTCTGCAGTACCC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CAGATGTGAGTGAGGGGAACAGTT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0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5"/>
                <w:lang w:val="ja-JP"/>
              </w:rPr>
              <w:t>Okuda et al., 2006 [11]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stmn2a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CACAGACACGCAACAACATT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TGGCTTTGAGCAGCACATCC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8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6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szl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TCGCTCTGCCTCAACGACTT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TTTCTTCAGCCACGGGAACA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84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tuba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GTACGTGGGTGAGGGTATG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CGCAAGGATTGACCTTTTAG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2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 Neue" w:hAnsi="Helvetica Neue" w:eastAsia="ＭＳ Ｐゴシック" w:cs="Helvetica Neue"/>
                <w:i/>
                <w:i/>
                <w:sz w:val="18"/>
              </w:rPr>
            </w:pPr>
            <w:r>
              <w:rPr>
                <w:rFonts w:eastAsia="ＭＳ Ｐゴシック" w:cs="Helvetica Neue" w:ascii="Helvetica Neue" w:hAnsi="Helvetica Neue"/>
                <w:i/>
                <w:sz w:val="18"/>
              </w:rPr>
              <w:t>wnt4a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ＭＳ Ｐゴシック" w:cs="Courier"/>
                <w:sz w:val="15"/>
              </w:rPr>
            </w:pPr>
            <w:r>
              <w:rPr>
                <w:rFonts w:eastAsia="ＭＳ Ｐゴシック" w:cs="Courier" w:ascii="Courier" w:hAnsi="Courier"/>
                <w:sz w:val="15"/>
              </w:rPr>
              <w:t>GACTCATCCAGAGGCAGGTTCA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ＭＳ Ｐゴシック" w:cs="Courier"/>
                <w:sz w:val="15"/>
              </w:rPr>
            </w:pPr>
            <w:r>
              <w:rPr>
                <w:rFonts w:eastAsia="ＭＳ Ｐゴシック" w:cs="Courier" w:ascii="Courier" w:hAnsi="Courier"/>
                <w:sz w:val="15"/>
              </w:rPr>
              <w:t>ACGGTCACATCCACACTTGTC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ＭＳ Ｐゴシック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sz w:val="18"/>
              </w:rPr>
              <w:t>278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ＭＳ Ｐゴシック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sz w:val="18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ＭＳ Ｐゴシック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sz w:val="18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ＭＳ Ｐゴシック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sz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wnt5b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GCCTATCTCAGGGTCAGAGGAA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GACTCACAGCATTCACAACAC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35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wnt11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AAGACATCAGCACCATCTCCG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TCCACCAGCACCTCTGTGTAG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29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6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 Neue" w:hAnsi="Helvetica Neue" w:eastAsia="ＭＳ Ｐゴシック" w:cs="Helvetica Neue"/>
                <w:i/>
                <w:i/>
                <w:sz w:val="18"/>
              </w:rPr>
            </w:pPr>
            <w:r>
              <w:rPr>
                <w:rFonts w:eastAsia="ＭＳ Ｐゴシック" w:cs="Helvetica Neue" w:ascii="Helvetica Neue" w:hAnsi="Helvetica Neue"/>
                <w:i/>
                <w:sz w:val="18"/>
              </w:rPr>
              <w:t>wnt11r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ＭＳ Ｐゴシック" w:cs="Courier"/>
                <w:sz w:val="15"/>
              </w:rPr>
            </w:pPr>
            <w:r>
              <w:rPr>
                <w:rFonts w:eastAsia="ＭＳ Ｐゴシック" w:cs="Courier" w:ascii="Courier" w:hAnsi="Courier"/>
                <w:sz w:val="15"/>
              </w:rPr>
              <w:t>ACTGGACCTAAAGGACATCGCC</w: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eastAsia="ＭＳ Ｐゴシック" w:cs="Courier"/>
                <w:sz w:val="15"/>
              </w:rPr>
            </w:pPr>
            <w:r>
              <w:rPr>
                <w:rFonts w:eastAsia="ＭＳ Ｐゴシック" w:cs="Courier" w:ascii="Courier" w:hAnsi="Courier"/>
                <w:sz w:val="15"/>
              </w:rPr>
              <w:t>CTCCGTGTAAGGGTTGTAGCCTC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ＭＳ Ｐゴシック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sz w:val="18"/>
              </w:rPr>
              <w:t>289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ＭＳ Ｐゴシック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sz w:val="18"/>
              </w:rPr>
              <w:t>x30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ＭＳ Ｐゴシック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sz w:val="18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eastAsia="ＭＳ Ｐゴシック" w:cs="Helvetica"/>
                <w:sz w:val="18"/>
              </w:rPr>
            </w:pPr>
            <w:r>
              <w:rPr>
                <w:rFonts w:eastAsia="ＭＳ Ｐゴシック" w:cs="Helvetica" w:ascii="Helvetica" w:hAnsi="Helvetica"/>
                <w:sz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 Neue" w:hAnsi="Helvetica Neue" w:eastAsia="ＭＳ Ｐゴシック" w:cs="Helvetica Neue"/>
                <w:i/>
                <w:i/>
                <w:kern w:val="0"/>
                <w:sz w:val="18"/>
                <w:lang w:val="ja-JP"/>
              </w:rPr>
            </w:pPr>
            <w:r>
              <w:rPr>
                <w:rFonts w:eastAsia="ＭＳ Ｐゴシック" w:cs="Helvetica Neue" w:ascii="Helvetica Neue" w:hAnsi="Helvetica Neue"/>
                <w:i/>
                <w:kern w:val="0"/>
                <w:sz w:val="18"/>
                <w:lang w:val="ja-JP"/>
              </w:rPr>
              <w:t>zic1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ATTTGCTTTTGGGAAGAGTGCG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ourier" w:hAnsi="Courier" w:eastAsia="ＭＳ Ｐゴシック" w:cs="Courier"/>
                <w:kern w:val="0"/>
                <w:sz w:val="15"/>
                <w:lang w:val="ja-JP"/>
              </w:rPr>
            </w:pPr>
            <w:r>
              <w:rPr>
                <w:rFonts w:eastAsia="ＭＳ Ｐゴシック" w:cs="Courier" w:ascii="Courier" w:hAnsi="Courier"/>
                <w:kern w:val="0"/>
                <w:sz w:val="15"/>
                <w:lang w:val="ja-JP"/>
              </w:rPr>
              <w:t>CGGAGAGAACTGGGATGTGTGTAG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32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x27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Helvetica" w:hAnsi="Helvetica" w:eastAsia="ＭＳ Ｐゴシック" w:cs="Helvetica"/>
                <w:kern w:val="0"/>
                <w:sz w:val="18"/>
                <w:lang w:val="ja-JP"/>
              </w:rPr>
            </w:pPr>
            <w:r>
              <w:rPr>
                <w:rFonts w:eastAsia="ＭＳ Ｐゴシック" w:cs="Helvetica" w:ascii="Helvetica" w:hAnsi="Helvetica"/>
                <w:kern w:val="0"/>
                <w:sz w:val="18"/>
                <w:lang w:val="ja-JP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21" w:right="1021" w:gutter="0" w:header="0" w:top="1985" w:footer="0" w:bottom="1701"/>
      <w:pgNumType w:fmt="decimal"/>
      <w:formProt w:val="false"/>
      <w:textDirection w:val="lrTb"/>
      <w:docGrid w:type="line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Helvetica Neue"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MS Mincho;ＭＳ 明朝" w:hAnsi="MS Mincho;ＭＳ 明朝" w:eastAsia="ＭＳ 明朝" w:cs="MS Mincho;ＭＳ 明朝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03:30:00Z</dcterms:created>
  <dc:creator>Kamachi Yusuke</dc:creator>
  <dc:description/>
  <cp:keywords/>
  <dc:language>en-US</dc:language>
  <cp:lastModifiedBy>蒲池 雄介</cp:lastModifiedBy>
  <cp:lastPrinted>2009-10-26T15:54:00Z</cp:lastPrinted>
  <dcterms:modified xsi:type="dcterms:W3CDTF">2010-03-31T11:29:00Z</dcterms:modified>
  <cp:revision>5</cp:revision>
  <dc:subject/>
  <dc:title>SUPPLEMENTARY FIGURE LEGEN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